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F7B" w:rsidRPr="00CB7F7B" w:rsidRDefault="00CB7F7B" w:rsidP="00CB7F7B">
      <w:pPr>
        <w:spacing w:before="120" w:line="480" w:lineRule="auto"/>
        <w:rPr>
          <w:rFonts w:ascii="Arial" w:hAnsi="Arial" w:cs="Arial"/>
          <w:bCs/>
          <w:sz w:val="22"/>
          <w:szCs w:val="22"/>
        </w:rPr>
      </w:pPr>
      <w:r w:rsidRPr="005614B0">
        <w:rPr>
          <w:rFonts w:ascii="Arial" w:hAnsi="Arial" w:cs="Arial"/>
          <w:b/>
          <w:sz w:val="22"/>
          <w:szCs w:val="22"/>
        </w:rPr>
        <w:t xml:space="preserve">Table </w:t>
      </w:r>
      <w:r w:rsidR="001C345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Pr="005614B0">
        <w:rPr>
          <w:rFonts w:ascii="Arial" w:hAnsi="Arial" w:cs="Arial"/>
          <w:b/>
          <w:sz w:val="22"/>
          <w:szCs w:val="22"/>
        </w:rPr>
        <w:t xml:space="preserve">. </w:t>
      </w:r>
      <w:r w:rsidRPr="00CB7F7B">
        <w:rPr>
          <w:rFonts w:ascii="Arial" w:hAnsi="Arial" w:cs="Arial"/>
          <w:bCs/>
          <w:sz w:val="22"/>
          <w:szCs w:val="22"/>
        </w:rPr>
        <w:t>Univariate logistic regression and ROC analyses of the biomarkers</w:t>
      </w:r>
    </w:p>
    <w:tbl>
      <w:tblPr>
        <w:tblW w:w="81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40"/>
        <w:gridCol w:w="920"/>
        <w:gridCol w:w="2303"/>
        <w:gridCol w:w="873"/>
        <w:gridCol w:w="744"/>
        <w:gridCol w:w="1840"/>
      </w:tblGrid>
      <w:tr w:rsidR="00F109EB" w:rsidRPr="00F109EB" w:rsidTr="00F109EB">
        <w:trPr>
          <w:trHeight w:val="315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ca-ES" w:eastAsia="es-ES"/>
              </w:rPr>
              <w:t>Variable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ca-ES" w:eastAsia="es-ES"/>
              </w:rPr>
              <w:t>Fold change</w:t>
            </w:r>
          </w:p>
        </w:tc>
        <w:tc>
          <w:tcPr>
            <w:tcW w:w="39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ca-ES" w:eastAsia="es-ES"/>
              </w:rPr>
              <w:t>Univariate logistic regression analysi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ca-ES" w:eastAsia="es-ES"/>
              </w:rPr>
              <w:t>ROC analysis</w:t>
            </w:r>
          </w:p>
        </w:tc>
      </w:tr>
      <w:tr w:rsidR="00F109EB" w:rsidRPr="00F109EB" w:rsidTr="00F109EB">
        <w:trPr>
          <w:trHeight w:val="315"/>
        </w:trPr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ca-ES" w:eastAsia="es-ES"/>
              </w:rPr>
              <w:t>OR (95% CI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ca-ES" w:eastAsia="es-ES"/>
              </w:rPr>
              <w:t>p value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FD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ca-ES" w:eastAsia="es-ES"/>
              </w:rPr>
              <w:t>[AUC (95% CI)]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PC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33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4.106 (7.534-2.23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&lt;0.01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Arial" w:eastAsia="Times New Roman" w:hAnsi="Arial" w:cs="Arial"/>
                <w:color w:val="FF0000"/>
                <w:sz w:val="20"/>
                <w:szCs w:val="20"/>
                <w:lang w:val="ca-ES" w:eastAsia="es-ES"/>
              </w:rPr>
              <w:t>&lt;0.0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708 (0.742-0.675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ELF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67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37 (0.818-0.49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&lt;0.01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Arial" w:eastAsia="Times New Roman" w:hAnsi="Arial" w:cs="Arial"/>
                <w:color w:val="FF0000"/>
                <w:sz w:val="20"/>
                <w:szCs w:val="20"/>
                <w:lang w:val="ca-ES" w:eastAsia="es-ES"/>
              </w:rPr>
              <w:t>&lt;0.0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657 (0.693-0.621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MYO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27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561 (0.826-0.3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03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04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622 (0.659-0.585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HIST1H2B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24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09 (0.852-0.4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04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04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613 (0.65-0.575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GALNT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6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556 (0.955-0.32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33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2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83 (0.622-0.545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PH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7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8 (0.982-0.47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4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2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67 (0.606-0.528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GDF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24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81 (0.995-0.46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47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3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94 (0.632-0.556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PTOV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15 (1.028-0.36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3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92 (0.63-0.554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PSM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10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1.99 (4.153-0.95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3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9 (0.628-0.552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SPIN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5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4 (1.046-0.52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3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72 (0.611-0.534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SOX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4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63 (1.065-0.41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0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3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71 (0.61-0.533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KLK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4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39 (1.091-0.37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1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3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77 (0.615-0.538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SLC44A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9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46 (1.122-0.37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1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3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7 (0.609-0.532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SP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24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1.126 (1.335-0.9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1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4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43 (0.582-0.504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DLX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6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18 (1.16-0.44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1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4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62 (0.601-0.523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CTHR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7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24 (1.157-0.45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1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4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56 (0.595-0.518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TOX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5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77 (1.198-0.38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4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6 (0.599-0.522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TRPM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3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9 (1.217-0.39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4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54 (0.592-0.515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ELAV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6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34 (1.186-0.45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2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4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54 (0.593-0.515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TWIS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1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44 (1.19-0.46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2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4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58 (0.6-0.52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INS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1.226 (1.801-0.8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2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16 (0.556-0.477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HOXC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7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49 (1.312-0.42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3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46 (0.585-0.507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CRISP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0.94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15 (1.095-0.7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3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24 (0.564-0.485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PV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4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65 (1.322-0.44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3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41 (0.58-0.502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CD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3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86 (1.364-0.45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3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37 (0.576-0.498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ca-ES" w:eastAsia="es-ES"/>
              </w:rPr>
              <w:t>PDK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sz w:val="20"/>
                <w:szCs w:val="20"/>
                <w:lang w:val="ca-ES" w:eastAsia="es-ES"/>
              </w:rPr>
              <w:t>-1.0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0.7924 (1.358-0.46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0.3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sz w:val="20"/>
                <w:szCs w:val="20"/>
                <w:lang w:val="ca-ES" w:eastAsia="es-ES"/>
              </w:rPr>
              <w:t>0.549 (0.588-0.51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ca-ES" w:eastAsia="es-ES"/>
              </w:rPr>
              <w:t>TMPRSS2:ER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sz w:val="20"/>
                <w:szCs w:val="20"/>
                <w:lang w:val="ca-ES" w:eastAsia="es-ES"/>
              </w:rPr>
              <w:t>-1.04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0.8 (1.351-0.4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0.4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sz w:val="20"/>
                <w:szCs w:val="20"/>
                <w:lang w:val="ca-ES" w:eastAsia="es-ES"/>
              </w:rPr>
              <w:t>0.535 (0.574-0.496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PSG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06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1.305 (2.52-0.6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4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6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46 (0.585-0.507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MUC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6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832 (1.505-0.4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5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36 (0.578-0.499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ER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4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849 (1.466-0.49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5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32 (0.571-0.493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ECT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1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8441 (1.498-0.4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5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25 (0.564-0.486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TFF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2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843 (1.538-0.46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5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23 (0.563-0.484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AMA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0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1.187 (2.323-0.60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7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06 (0.546-0.467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UBE2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03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1.093 (1.688-0.70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6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8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03 (0.543-0.463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ETV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09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1 (1.557-0.5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8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22 (0.561-0.483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NUSA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03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35 (1.437-0.60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8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09 (0.549-0.47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SI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899 (1.804-0.44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7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8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 (0.54-0.461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GOL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2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74 (1.641-0.57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9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11 (0.55-0.471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TOP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79 (1.741-0.55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9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06 (0.545-0.466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AB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1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8 (1.761-0.54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9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12 (0.551-0.472)</w:t>
            </w:r>
          </w:p>
        </w:tc>
      </w:tr>
      <w:tr w:rsidR="00F109EB" w:rsidRPr="00F109EB" w:rsidTr="00F109E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PCSK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-1.03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85 (1.792-0.54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9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512 (0.551-0.472)</w:t>
            </w:r>
          </w:p>
        </w:tc>
      </w:tr>
      <w:tr w:rsidR="00F109EB" w:rsidRPr="00F109EB" w:rsidTr="00F109E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ca-ES" w:eastAsia="es-ES"/>
              </w:rPr>
              <w:t>RRM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1.026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1.009 (1.765-0.57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0.97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800793" w:rsidRDefault="00F109EB" w:rsidP="00F109EB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</w:pPr>
            <w:r w:rsidRPr="00800793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s-ES" w:eastAsia="es-ES"/>
              </w:rPr>
              <w:t>0,9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9EB" w:rsidRPr="00F109EB" w:rsidRDefault="00F109EB" w:rsidP="00F109EB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F109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es-ES"/>
              </w:rPr>
              <w:t>0.493 (0.533-0.453)</w:t>
            </w:r>
          </w:p>
        </w:tc>
      </w:tr>
    </w:tbl>
    <w:p w:rsidR="00F109EB" w:rsidRDefault="00F109EB" w:rsidP="00CB7F7B">
      <w:pPr>
        <w:spacing w:line="480" w:lineRule="auto"/>
        <w:rPr>
          <w:rFonts w:ascii="Arial" w:hAnsi="Arial" w:cs="Arial"/>
          <w:sz w:val="20"/>
          <w:szCs w:val="20"/>
        </w:rPr>
      </w:pPr>
    </w:p>
    <w:p w:rsidR="00CB7F7B" w:rsidRDefault="00CB7F7B" w:rsidP="00CB7F7B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OD</w:t>
      </w:r>
      <w:r w:rsidRPr="00334078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odds</w:t>
      </w:r>
      <w:r w:rsidRPr="00334078">
        <w:rPr>
          <w:rFonts w:ascii="Arial" w:hAnsi="Arial" w:cs="Arial"/>
          <w:sz w:val="20"/>
          <w:szCs w:val="20"/>
        </w:rPr>
        <w:t xml:space="preserve"> ratio; 95%</w:t>
      </w:r>
      <w:r>
        <w:rPr>
          <w:rFonts w:ascii="Arial" w:hAnsi="Arial" w:cs="Arial"/>
          <w:sz w:val="20"/>
          <w:szCs w:val="20"/>
        </w:rPr>
        <w:t xml:space="preserve"> CI, 95% confidence interval; </w:t>
      </w:r>
      <w:r w:rsidR="00F109EB" w:rsidRPr="00F109EB">
        <w:rPr>
          <w:rFonts w:ascii="Arial" w:hAnsi="Arial" w:cs="Arial"/>
          <w:color w:val="FF0000"/>
          <w:sz w:val="20"/>
          <w:szCs w:val="20"/>
        </w:rPr>
        <w:t>FDR, False Discovery Rate;</w:t>
      </w:r>
      <w:r w:rsidR="00F109E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UC, Area Under the Curve.</w:t>
      </w:r>
    </w:p>
    <w:p w:rsidR="00CB7F7B" w:rsidRDefault="00CB7F7B" w:rsidP="00CB7F7B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2C359A">
        <w:rPr>
          <w:rFonts w:ascii="Arial" w:hAnsi="Arial" w:cs="Arial"/>
          <w:sz w:val="20"/>
          <w:szCs w:val="20"/>
        </w:rPr>
        <w:t xml:space="preserve"> </w:t>
      </w:r>
      <w:r w:rsidRPr="001831BA">
        <w:rPr>
          <w:rFonts w:ascii="Arial" w:hAnsi="Arial" w:cs="Arial"/>
          <w:sz w:val="20"/>
          <w:szCs w:val="20"/>
        </w:rPr>
        <w:t>Statistically significant (p&lt;0.05</w:t>
      </w:r>
      <w:r w:rsidR="00F109EB">
        <w:rPr>
          <w:rFonts w:ascii="Arial" w:hAnsi="Arial" w:cs="Arial"/>
          <w:sz w:val="20"/>
          <w:szCs w:val="20"/>
        </w:rPr>
        <w:t xml:space="preserve">; </w:t>
      </w:r>
      <w:r w:rsidR="00F109EB" w:rsidRPr="00F109EB">
        <w:rPr>
          <w:rFonts w:ascii="Arial" w:hAnsi="Arial" w:cs="Arial"/>
          <w:color w:val="FF0000"/>
          <w:sz w:val="20"/>
          <w:szCs w:val="20"/>
        </w:rPr>
        <w:t>FDR&gt;0.1</w:t>
      </w:r>
      <w:r w:rsidRPr="001831BA">
        <w:rPr>
          <w:rFonts w:ascii="Arial" w:hAnsi="Arial" w:cs="Arial"/>
          <w:sz w:val="20"/>
          <w:szCs w:val="20"/>
        </w:rPr>
        <w:t>).</w:t>
      </w:r>
    </w:p>
    <w:p w:rsidR="00DA51BA" w:rsidRDefault="00DA51BA"/>
    <w:sectPr w:rsidR="00DA51BA" w:rsidSect="00DA51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itstream Vera Serif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B7F7B"/>
    <w:rsid w:val="000416F5"/>
    <w:rsid w:val="001575F2"/>
    <w:rsid w:val="001C345A"/>
    <w:rsid w:val="001F498C"/>
    <w:rsid w:val="00476B90"/>
    <w:rsid w:val="00766342"/>
    <w:rsid w:val="00800793"/>
    <w:rsid w:val="00CB7F7B"/>
    <w:rsid w:val="00DA51BA"/>
    <w:rsid w:val="00F10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F7B"/>
    <w:pPr>
      <w:widowControl w:val="0"/>
      <w:suppressAutoHyphens/>
      <w:spacing w:after="0" w:line="240" w:lineRule="auto"/>
    </w:pPr>
    <w:rPr>
      <w:rFonts w:ascii="Bitstream Vera Serif" w:eastAsia="Calibri" w:hAnsi="Bitstream Vera Serif" w:cs="Bitstream Vera Seri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4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2</Words>
  <Characters>2638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UAL, LOURDES (FCRB)</dc:creator>
  <cp:lastModifiedBy>dbalinda</cp:lastModifiedBy>
  <cp:revision>5</cp:revision>
  <dcterms:created xsi:type="dcterms:W3CDTF">2014-11-03T11:36:00Z</dcterms:created>
  <dcterms:modified xsi:type="dcterms:W3CDTF">2016-02-05T18:18:00Z</dcterms:modified>
</cp:coreProperties>
</file>